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8895B3" w14:textId="6CFD2CBE" w:rsidR="002402A0" w:rsidRDefault="00A20BA7" w:rsidP="00E56CA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맑은 고딕" w:hAnsi="Times New Roman" w:cs="Times New Roman" w:hint="eastAsia"/>
          <w:b/>
          <w:color w:val="000000"/>
          <w:kern w:val="0"/>
          <w:sz w:val="24"/>
          <w:szCs w:val="24"/>
        </w:rPr>
        <w:t>S</w:t>
      </w:r>
      <w:r w:rsidR="002402A0" w:rsidRPr="00E66FC7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2</w:t>
      </w:r>
      <w:r w:rsidR="00635AF9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635AF9"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4"/>
          <w:szCs w:val="24"/>
        </w:rPr>
        <w:t>Table</w:t>
      </w:r>
      <w:r w:rsidR="002402A0" w:rsidRPr="00E66FC7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r w:rsidR="008D448E" w:rsidRPr="008D448E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Characteristics of young adults with diabetes (20-39 years)</w:t>
      </w:r>
    </w:p>
    <w:tbl>
      <w:tblPr>
        <w:tblW w:w="936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40"/>
        <w:gridCol w:w="2115"/>
        <w:gridCol w:w="2115"/>
        <w:gridCol w:w="1692"/>
      </w:tblGrid>
      <w:tr w:rsidR="00CA4FA9" w:rsidRPr="00E66FC7" w14:paraId="37A0B52D" w14:textId="77777777" w:rsidTr="00CF31B1">
        <w:trPr>
          <w:trHeight w:val="421"/>
        </w:trPr>
        <w:tc>
          <w:tcPr>
            <w:tcW w:w="3440" w:type="dxa"/>
            <w:tcBorders>
              <w:top w:val="double" w:sz="6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E3F6B5" w14:textId="77777777" w:rsidR="00CA4FA9" w:rsidRPr="003C36F5" w:rsidRDefault="00CA4FA9" w:rsidP="00500D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115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7C3FC4" w14:textId="77777777" w:rsidR="00CA4FA9" w:rsidRPr="00CC1A31" w:rsidRDefault="00CA4FA9" w:rsidP="00500D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1A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 </w:t>
            </w:r>
            <w:r w:rsidRPr="00CC1A31">
              <w:rPr>
                <w:rFonts w:ascii="Times New Roman" w:eastAsia="바탕" w:hAnsi="Times New Roman" w:cs="Times New Roman"/>
                <w:color w:val="000000"/>
                <w:kern w:val="0"/>
                <w:szCs w:val="20"/>
              </w:rPr>
              <w:t>≤</w:t>
            </w:r>
            <w:r w:rsidRPr="00CC1A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ge &lt; 40</w:t>
            </w:r>
          </w:p>
        </w:tc>
        <w:tc>
          <w:tcPr>
            <w:tcW w:w="2115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1101FC" w14:textId="344F9CF6" w:rsidR="00CA4FA9" w:rsidRPr="00CC1A31" w:rsidRDefault="00CA4FA9" w:rsidP="00500D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1A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0 </w:t>
            </w:r>
            <w:r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≥</w:t>
            </w:r>
            <w:r w:rsidRPr="00CC1A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ge</w:t>
            </w:r>
          </w:p>
        </w:tc>
        <w:tc>
          <w:tcPr>
            <w:tcW w:w="1692" w:type="dxa"/>
            <w:vMerge w:val="restart"/>
            <w:tcBorders>
              <w:top w:val="double" w:sz="6" w:space="0" w:color="auto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645BFA5D" w14:textId="00E931EF" w:rsidR="00CA4FA9" w:rsidRPr="00CC1A31" w:rsidRDefault="00CA4FA9" w:rsidP="00500D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b</w:t>
            </w:r>
            <w:r w:rsidRPr="00CC1A3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br/>
            </w:r>
            <w:r w:rsidRPr="00CC1A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National estimate)</w:t>
            </w:r>
          </w:p>
        </w:tc>
      </w:tr>
      <w:tr w:rsidR="00CA4FA9" w:rsidRPr="00E66FC7" w14:paraId="5BB9BD1C" w14:textId="77777777" w:rsidTr="00F07417">
        <w:trPr>
          <w:trHeight w:val="85"/>
        </w:trPr>
        <w:tc>
          <w:tcPr>
            <w:tcW w:w="3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534EB3" w14:textId="77777777" w:rsidR="00CA4FA9" w:rsidRPr="00CC1A31" w:rsidRDefault="00CA4FA9" w:rsidP="00500D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FEEA37" w14:textId="3C847A02" w:rsidR="00CA4FA9" w:rsidRPr="00CC1A31" w:rsidRDefault="00CA4FA9" w:rsidP="00EB3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1A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tional estimate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4F9D27" w14:textId="5D48B1D7" w:rsidR="00CA4FA9" w:rsidRPr="00CC1A31" w:rsidRDefault="00CA4FA9" w:rsidP="00EB398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1A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tional estimate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692" w:type="dxa"/>
            <w:vMerge/>
            <w:tcBorders>
              <w:left w:val="nil"/>
              <w:bottom w:val="single" w:sz="8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6604A84F" w14:textId="77777777" w:rsidR="00CA4FA9" w:rsidRPr="00CC1A31" w:rsidRDefault="00CA4FA9" w:rsidP="00500D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CA4FA9" w:rsidRPr="00E66FC7" w14:paraId="7DA904E1" w14:textId="77777777" w:rsidTr="00F07417">
        <w:trPr>
          <w:trHeight w:val="439"/>
        </w:trPr>
        <w:tc>
          <w:tcPr>
            <w:tcW w:w="3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98AFEA" w14:textId="77777777" w:rsidR="00CA4FA9" w:rsidRPr="00CC1A31" w:rsidRDefault="00CA4FA9" w:rsidP="00500D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1A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%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A18E8F" w14:textId="5C3043E4" w:rsidR="00CA4FA9" w:rsidRPr="00CC1A31" w:rsidRDefault="00CA4FA9" w:rsidP="00500D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8,923</w:t>
            </w:r>
            <w:r w:rsidRPr="00CC1A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7.7)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C6CEE0" w14:textId="77777777" w:rsidR="00CA4FA9" w:rsidRPr="00CC1A31" w:rsidRDefault="00CA4FA9" w:rsidP="00500D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1A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,343,903 (92.3)</w:t>
            </w:r>
          </w:p>
        </w:tc>
        <w:tc>
          <w:tcPr>
            <w:tcW w:w="16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  <w:hideMark/>
          </w:tcPr>
          <w:p w14:paraId="71DB1B08" w14:textId="77777777" w:rsidR="00CA4FA9" w:rsidRPr="00CC1A31" w:rsidRDefault="00CA4FA9" w:rsidP="00500D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CA4FA9" w:rsidRPr="00E66FC7" w14:paraId="2F5AAEB6" w14:textId="77777777" w:rsidTr="00F07417">
        <w:trPr>
          <w:trHeight w:hRule="exact" w:val="463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2D190F" w14:textId="77777777" w:rsidR="00CA4FA9" w:rsidRPr="00CC1A31" w:rsidRDefault="00CA4FA9" w:rsidP="00500D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1A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 sex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, n (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272EE3" w14:textId="77777777" w:rsidR="00CA4FA9" w:rsidRPr="00CC1A31" w:rsidRDefault="00CA4FA9" w:rsidP="00500D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1A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6,310 (63.2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2DD61B" w14:textId="77777777" w:rsidR="00CA4FA9" w:rsidRPr="00CC1A31" w:rsidRDefault="00CA4FA9" w:rsidP="00500D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1A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846,635 (55.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1E3EC3" w14:textId="6D456214" w:rsidR="00CA4FA9" w:rsidRPr="00CC1A31" w:rsidRDefault="00904D76" w:rsidP="00500D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3</w:t>
            </w:r>
          </w:p>
        </w:tc>
      </w:tr>
      <w:tr w:rsidR="00CA4FA9" w:rsidRPr="00E66FC7" w14:paraId="13152F57" w14:textId="77777777" w:rsidTr="00F07417">
        <w:trPr>
          <w:trHeight w:hRule="exact" w:val="463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ED36F0" w14:textId="77777777" w:rsidR="00CA4FA9" w:rsidRPr="00CC1A31" w:rsidRDefault="00CA4FA9" w:rsidP="00500D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1A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pertensio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n (%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615F37" w14:textId="77777777" w:rsidR="00CA4FA9" w:rsidRPr="00CC1A31" w:rsidRDefault="00CA4FA9" w:rsidP="00500D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1A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,819 (22.9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7C9D71" w14:textId="77777777" w:rsidR="00CA4FA9" w:rsidRPr="00CC1A31" w:rsidRDefault="00CA4FA9" w:rsidP="00500D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1A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861,533 (55.7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91BD3B" w14:textId="77777777" w:rsidR="00CA4FA9" w:rsidRPr="00CC1A31" w:rsidRDefault="00CA4FA9" w:rsidP="00500D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1A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CA4FA9" w:rsidRPr="00E66FC7" w14:paraId="4DAC17A9" w14:textId="77777777" w:rsidTr="00F07417">
        <w:trPr>
          <w:trHeight w:hRule="exact" w:val="463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C5EB35" w14:textId="7EA6817B" w:rsidR="00CA4FA9" w:rsidRPr="00CC1A31" w:rsidRDefault="00CA4FA9" w:rsidP="00F525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bA1C &lt; 7%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53 mmol/mol)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%)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DD187B" w14:textId="77777777" w:rsidR="00CA4FA9" w:rsidRPr="00CC1A31" w:rsidRDefault="00CA4FA9" w:rsidP="00500D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1A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9,230 (48.6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D31D7C" w14:textId="77777777" w:rsidR="00CA4FA9" w:rsidRPr="00CC1A31" w:rsidRDefault="00CA4FA9" w:rsidP="00500D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1A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830,212 (55.4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C27269" w14:textId="19D09BDE" w:rsidR="00CA4FA9" w:rsidRPr="00CC1A31" w:rsidRDefault="00F83BCE" w:rsidP="00500D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9</w:t>
            </w:r>
            <w:r w:rsidR="00CA4FA9" w:rsidRPr="00CC1A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 w:rsidR="00CA4FA9" w:rsidRPr="00E66FC7" w14:paraId="74A0D91D" w14:textId="77777777" w:rsidTr="00F07417">
        <w:trPr>
          <w:trHeight w:hRule="exact" w:val="463"/>
        </w:trPr>
        <w:tc>
          <w:tcPr>
            <w:tcW w:w="3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149AD0" w14:textId="77777777" w:rsidR="00CA4FA9" w:rsidRPr="00CC1A31" w:rsidRDefault="00CA4FA9" w:rsidP="00500D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MI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, </w:t>
            </w:r>
            <w:r w:rsidRPr="00CC1A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g/m</w:t>
            </w:r>
            <w:r w:rsidRPr="00CC1A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2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841765" w14:textId="77777777" w:rsidR="00CA4FA9" w:rsidRPr="00CC1A31" w:rsidRDefault="00CA4FA9" w:rsidP="00500D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1A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0 ± 0.41</w:t>
            </w:r>
          </w:p>
        </w:tc>
        <w:tc>
          <w:tcPr>
            <w:tcW w:w="2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647710" w14:textId="77777777" w:rsidR="00CA4FA9" w:rsidRPr="00CC1A31" w:rsidRDefault="00CA4FA9" w:rsidP="00500D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1A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.2 ± 0.07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846197" w14:textId="77777777" w:rsidR="00CA4FA9" w:rsidRPr="00CC1A31" w:rsidRDefault="00CA4FA9" w:rsidP="00500D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1A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CA4FA9" w:rsidRPr="00E66FC7" w14:paraId="3DB80BC0" w14:textId="77777777" w:rsidTr="00F07417">
        <w:trPr>
          <w:trHeight w:hRule="exact" w:val="463"/>
        </w:trPr>
        <w:tc>
          <w:tcPr>
            <w:tcW w:w="3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B616A9" w14:textId="77777777" w:rsidR="00CA4FA9" w:rsidRPr="00CC1A31" w:rsidRDefault="00CA4FA9" w:rsidP="00500D7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DRD eGFR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, </w:t>
            </w:r>
            <w:r w:rsidRPr="00CC1A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L/min/1.73 m</w:t>
            </w:r>
            <w:r w:rsidRPr="003C36F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211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90253D" w14:textId="77777777" w:rsidR="00CA4FA9" w:rsidRPr="00CC1A31" w:rsidRDefault="00CA4FA9" w:rsidP="00500D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1A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.5 ± 1.38</w:t>
            </w:r>
          </w:p>
        </w:tc>
        <w:tc>
          <w:tcPr>
            <w:tcW w:w="211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B4B3BA" w14:textId="77777777" w:rsidR="00CA4FA9" w:rsidRPr="00CC1A31" w:rsidRDefault="00CA4FA9" w:rsidP="00500D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1A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.7 ± 0.38</w:t>
            </w:r>
          </w:p>
        </w:tc>
        <w:tc>
          <w:tcPr>
            <w:tcW w:w="16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67230B" w14:textId="77777777" w:rsidR="00CA4FA9" w:rsidRPr="00CC1A31" w:rsidRDefault="00CA4FA9" w:rsidP="00500D7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C1A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</w:tbl>
    <w:p w14:paraId="64A80B13" w14:textId="77777777" w:rsidR="00EB398C" w:rsidRDefault="004F746F" w:rsidP="000B5524">
      <w:pPr>
        <w:rPr>
          <w:rFonts w:ascii="Times New Roman" w:eastAsia="맑은 고딕" w:hAnsi="Times New Roman" w:cs="Times New Roman"/>
          <w:iCs/>
          <w:color w:val="000000"/>
          <w:kern w:val="0"/>
          <w:szCs w:val="20"/>
        </w:rPr>
      </w:pPr>
      <w:r w:rsidRPr="004F746F">
        <w:rPr>
          <w:rFonts w:ascii="Times New Roman" w:eastAsia="맑은 고딕" w:hAnsi="Times New Roman" w:cs="Times New Roman"/>
          <w:iCs/>
          <w:color w:val="000000"/>
          <w:kern w:val="0"/>
          <w:szCs w:val="20"/>
        </w:rPr>
        <w:t>Values for categorical variables are presented as n (%); for continuous variables as mean ± standard error (for National estimate data).</w:t>
      </w:r>
    </w:p>
    <w:p w14:paraId="0CE2D6ED" w14:textId="2B03538A" w:rsidR="00C90398" w:rsidRDefault="00DC0B09" w:rsidP="000B5524">
      <w:pPr>
        <w:rPr>
          <w:rFonts w:ascii="Times New Roman" w:eastAsia="맑은 고딕" w:hAnsi="Times New Roman" w:cs="Times New Roman"/>
          <w:iCs/>
          <w:color w:val="000000"/>
          <w:kern w:val="0"/>
          <w:szCs w:val="20"/>
        </w:rPr>
      </w:pPr>
      <w:r>
        <w:rPr>
          <w:rFonts w:ascii="Times New Roman" w:eastAsia="맑은 고딕" w:hAnsi="Times New Roman" w:cs="Times New Roman" w:hint="eastAsia"/>
          <w:color w:val="000000"/>
          <w:kern w:val="0"/>
          <w:szCs w:val="20"/>
          <w:vertAlign w:val="superscript"/>
        </w:rPr>
        <w:t>a</w:t>
      </w:r>
      <w:r w:rsidR="004F746F" w:rsidRPr="004F746F">
        <w:rPr>
          <w:rFonts w:ascii="Times New Roman" w:eastAsia="맑은 고딕" w:hAnsi="Times New Roman" w:cs="Times New Roman"/>
          <w:iCs/>
          <w:color w:val="000000"/>
          <w:kern w:val="0"/>
          <w:szCs w:val="20"/>
        </w:rPr>
        <w:t xml:space="preserve">“National estimate” refers to representative population estimates </w:t>
      </w:r>
      <w:r w:rsidR="007A4147">
        <w:rPr>
          <w:rFonts w:ascii="Times New Roman" w:eastAsia="맑은 고딕" w:hAnsi="Times New Roman" w:cs="Times New Roman"/>
          <w:iCs/>
          <w:color w:val="000000"/>
          <w:kern w:val="0"/>
          <w:szCs w:val="20"/>
        </w:rPr>
        <w:t>of the total Korean population.</w:t>
      </w:r>
    </w:p>
    <w:p w14:paraId="35B66467" w14:textId="75E97528" w:rsidR="00682230" w:rsidRPr="00682230" w:rsidRDefault="00682230" w:rsidP="00682230">
      <w:pPr>
        <w:rPr>
          <w:rFonts w:ascii="Times New Roman" w:eastAsia="맑은 고딕" w:hAnsi="Times New Roman" w:cs="Times New Roman"/>
          <w:color w:val="000000"/>
          <w:szCs w:val="20"/>
        </w:rPr>
      </w:pPr>
      <w:r w:rsidRPr="00682230">
        <w:rPr>
          <w:rFonts w:ascii="Times New Roman" w:eastAsia="맑은 고딕" w:hAnsi="Times New Roman" w:cs="Times New Roman" w:hint="eastAsia"/>
          <w:color w:val="000000"/>
          <w:kern w:val="0"/>
          <w:szCs w:val="20"/>
          <w:vertAlign w:val="superscript"/>
        </w:rPr>
        <w:t>b</w:t>
      </w:r>
      <w:r w:rsidRPr="00682230">
        <w:rPr>
          <w:rFonts w:ascii="Times New Roman" w:eastAsia="맑은 고딕" w:hAnsi="Times New Roman" w:cs="Times New Roman"/>
          <w:iCs/>
          <w:color w:val="000000"/>
          <w:kern w:val="0"/>
          <w:szCs w:val="20"/>
        </w:rPr>
        <w:t>Statistical analyses were performed using t-test or χ2 test</w:t>
      </w:r>
      <w:r w:rsidR="007A4147">
        <w:rPr>
          <w:rFonts w:ascii="Times New Roman" w:eastAsia="맑은 고딕" w:hAnsi="Times New Roman" w:cs="Times New Roman"/>
          <w:iCs/>
          <w:color w:val="000000"/>
          <w:kern w:val="0"/>
          <w:szCs w:val="20"/>
        </w:rPr>
        <w:t>.</w:t>
      </w:r>
    </w:p>
    <w:p w14:paraId="07C36E37" w14:textId="016C1691" w:rsidR="00FA0E0B" w:rsidRPr="00FA0E0B" w:rsidRDefault="00F5258E" w:rsidP="000B5524">
      <w:pPr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</w:pPr>
      <w:r>
        <w:rPr>
          <w:rFonts w:ascii="Times New Roman" w:eastAsia="맑은 고딕" w:hAnsi="Times New Roman" w:cs="Times New Roman" w:hint="eastAsia"/>
          <w:color w:val="000000"/>
          <w:kern w:val="0"/>
          <w:szCs w:val="20"/>
          <w:vertAlign w:val="superscript"/>
        </w:rPr>
        <w:t>c</w:t>
      </w:r>
      <w:r w:rsidR="00FE0276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The total population </w:t>
      </w:r>
      <w:r w:rsidR="00FE0276"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  <w:t>among</w:t>
      </w:r>
      <w:r w:rsidR="00777828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HbA1C &lt; 7% (</w:t>
      </w:r>
      <w:r w:rsidR="00777828">
        <w:rPr>
          <w:rFonts w:ascii="Times New Roman" w:eastAsia="맑은 고딕" w:hAnsi="Times New Roman" w:cs="Times New Roman"/>
          <w:iCs/>
          <w:color w:val="000000"/>
          <w:kern w:val="0"/>
          <w:szCs w:val="20"/>
        </w:rPr>
        <w:t xml:space="preserve">53 mmol/mol) </w:t>
      </w:r>
      <w:r w:rsidR="00DF298E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is </w:t>
      </w:r>
      <w:r w:rsidR="00777828" w:rsidRPr="009E7465">
        <w:rPr>
          <w:rFonts w:ascii="Times New Roman" w:eastAsia="맑은 고딕" w:hAnsi="Times New Roman" w:cs="Times New Roman"/>
          <w:color w:val="000000"/>
          <w:kern w:val="0"/>
          <w:szCs w:val="20"/>
        </w:rPr>
        <w:t>3</w:t>
      </w:r>
      <w:r w:rsidR="00320C6D">
        <w:rPr>
          <w:rFonts w:ascii="Times New Roman" w:eastAsia="맑은 고딕" w:hAnsi="Times New Roman" w:cs="Times New Roman"/>
          <w:color w:val="000000"/>
          <w:kern w:val="0"/>
          <w:szCs w:val="20"/>
        </w:rPr>
        <w:t>,568,887</w:t>
      </w:r>
      <w:r w:rsidR="00777828" w:rsidRPr="009E7465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because of missing </w:t>
      </w:r>
      <w:r w:rsidR="00320C6D">
        <w:rPr>
          <w:rFonts w:ascii="Times New Roman" w:eastAsia="맑은 고딕" w:hAnsi="Times New Roman" w:cs="Times New Roman"/>
          <w:color w:val="000000"/>
          <w:kern w:val="0"/>
          <w:szCs w:val="20"/>
        </w:rPr>
        <w:t>HbA1C</w:t>
      </w:r>
      <w:r w:rsidR="00777828" w:rsidRPr="009E7465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data</w:t>
      </w:r>
      <w:r w:rsidR="00320C6D">
        <w:rPr>
          <w:rFonts w:ascii="Times New Roman" w:eastAsia="맑은 고딕" w:hAnsi="Times New Roman" w:cs="Times New Roman"/>
          <w:color w:val="000000"/>
          <w:kern w:val="0"/>
          <w:szCs w:val="20"/>
        </w:rPr>
        <w:t>.</w:t>
      </w:r>
      <w:bookmarkStart w:id="0" w:name="_GoBack"/>
      <w:bookmarkEnd w:id="0"/>
    </w:p>
    <w:sectPr w:rsidR="00FA0E0B" w:rsidRPr="00FA0E0B" w:rsidSect="002402A0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27C411" w14:textId="77777777" w:rsidR="00FA3160" w:rsidRDefault="00FA3160" w:rsidP="008B6B24">
      <w:pPr>
        <w:spacing w:after="0" w:line="240" w:lineRule="auto"/>
      </w:pPr>
      <w:r>
        <w:separator/>
      </w:r>
    </w:p>
  </w:endnote>
  <w:endnote w:type="continuationSeparator" w:id="0">
    <w:p w14:paraId="1BAD3AFC" w14:textId="77777777" w:rsidR="00FA3160" w:rsidRDefault="00FA3160" w:rsidP="008B6B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199DB1" w14:textId="77777777" w:rsidR="00FA3160" w:rsidRDefault="00FA3160" w:rsidP="008B6B24">
      <w:pPr>
        <w:spacing w:after="0" w:line="240" w:lineRule="auto"/>
      </w:pPr>
      <w:r>
        <w:separator/>
      </w:r>
    </w:p>
  </w:footnote>
  <w:footnote w:type="continuationSeparator" w:id="0">
    <w:p w14:paraId="2E20CAAE" w14:textId="77777777" w:rsidR="00FA3160" w:rsidRDefault="00FA3160" w:rsidP="008B6B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226B79"/>
    <w:multiLevelType w:val="hybridMultilevel"/>
    <w:tmpl w:val="87985754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activeWritingStyle w:appName="MSWord" w:lang="en-US" w:vendorID="64" w:dllVersion="0" w:nlCheck="1" w:checkStyle="0"/>
  <w:activeWritingStyle w:appName="MSWord" w:lang="ko-KR" w:vendorID="64" w:dllVersion="0" w:nlCheck="1" w:checkStyle="1"/>
  <w:activeWritingStyle w:appName="MSWord" w:lang="en-US" w:vendorID="64" w:dllVersion="6" w:nlCheck="1" w:checkStyle="1"/>
  <w:activeWritingStyle w:appName="MSWord" w:lang="ko-KR" w:vendorID="64" w:dllVersion="5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LE0MzYyNTAyNrK0NDBV0lEKTi0uzszPAykwqgUAE0vhBCwAAAA="/>
  </w:docVars>
  <w:rsids>
    <w:rsidRoot w:val="00806F32"/>
    <w:rsid w:val="00001CEC"/>
    <w:rsid w:val="00003C80"/>
    <w:rsid w:val="00004381"/>
    <w:rsid w:val="000048A0"/>
    <w:rsid w:val="00005549"/>
    <w:rsid w:val="00005ED3"/>
    <w:rsid w:val="00010355"/>
    <w:rsid w:val="00011673"/>
    <w:rsid w:val="00011EDD"/>
    <w:rsid w:val="000215DB"/>
    <w:rsid w:val="00025D7F"/>
    <w:rsid w:val="000378C9"/>
    <w:rsid w:val="000504F7"/>
    <w:rsid w:val="00052342"/>
    <w:rsid w:val="00062CA8"/>
    <w:rsid w:val="00063E41"/>
    <w:rsid w:val="00072C38"/>
    <w:rsid w:val="00075E6E"/>
    <w:rsid w:val="00080C3E"/>
    <w:rsid w:val="00082746"/>
    <w:rsid w:val="00083585"/>
    <w:rsid w:val="00086182"/>
    <w:rsid w:val="00086282"/>
    <w:rsid w:val="000901DA"/>
    <w:rsid w:val="00094708"/>
    <w:rsid w:val="000A2947"/>
    <w:rsid w:val="000B5524"/>
    <w:rsid w:val="000C100E"/>
    <w:rsid w:val="000D4E2B"/>
    <w:rsid w:val="000D600F"/>
    <w:rsid w:val="000E2316"/>
    <w:rsid w:val="000F4299"/>
    <w:rsid w:val="001134B1"/>
    <w:rsid w:val="0012435B"/>
    <w:rsid w:val="00125C3B"/>
    <w:rsid w:val="00127380"/>
    <w:rsid w:val="001305E9"/>
    <w:rsid w:val="00135508"/>
    <w:rsid w:val="00135FA8"/>
    <w:rsid w:val="00136B70"/>
    <w:rsid w:val="001432C1"/>
    <w:rsid w:val="001433FE"/>
    <w:rsid w:val="00147629"/>
    <w:rsid w:val="00152C8B"/>
    <w:rsid w:val="00163131"/>
    <w:rsid w:val="0016351C"/>
    <w:rsid w:val="0016486E"/>
    <w:rsid w:val="00165812"/>
    <w:rsid w:val="00167361"/>
    <w:rsid w:val="00175D31"/>
    <w:rsid w:val="00192F19"/>
    <w:rsid w:val="001B14EB"/>
    <w:rsid w:val="001B43EB"/>
    <w:rsid w:val="001B6040"/>
    <w:rsid w:val="001C0926"/>
    <w:rsid w:val="001C33C4"/>
    <w:rsid w:val="001D089F"/>
    <w:rsid w:val="001D13D5"/>
    <w:rsid w:val="001D2AA3"/>
    <w:rsid w:val="001D46D9"/>
    <w:rsid w:val="001D632F"/>
    <w:rsid w:val="001E3A0D"/>
    <w:rsid w:val="001F3DD5"/>
    <w:rsid w:val="001F3DE3"/>
    <w:rsid w:val="001F43D4"/>
    <w:rsid w:val="001F5AC9"/>
    <w:rsid w:val="001F6335"/>
    <w:rsid w:val="002001B7"/>
    <w:rsid w:val="0020031B"/>
    <w:rsid w:val="00204775"/>
    <w:rsid w:val="00205F27"/>
    <w:rsid w:val="00206ABF"/>
    <w:rsid w:val="00207FA2"/>
    <w:rsid w:val="00215483"/>
    <w:rsid w:val="0022026D"/>
    <w:rsid w:val="002202CE"/>
    <w:rsid w:val="00220E73"/>
    <w:rsid w:val="00226419"/>
    <w:rsid w:val="002303F1"/>
    <w:rsid w:val="00232B74"/>
    <w:rsid w:val="002402A0"/>
    <w:rsid w:val="0024162E"/>
    <w:rsid w:val="00241F7D"/>
    <w:rsid w:val="00245A4F"/>
    <w:rsid w:val="00254C8C"/>
    <w:rsid w:val="00256DED"/>
    <w:rsid w:val="00264B80"/>
    <w:rsid w:val="00265C4D"/>
    <w:rsid w:val="002700EE"/>
    <w:rsid w:val="0027173D"/>
    <w:rsid w:val="002724C4"/>
    <w:rsid w:val="00276E68"/>
    <w:rsid w:val="00280419"/>
    <w:rsid w:val="00281186"/>
    <w:rsid w:val="00286748"/>
    <w:rsid w:val="00287E52"/>
    <w:rsid w:val="00290F6E"/>
    <w:rsid w:val="002943C2"/>
    <w:rsid w:val="00296074"/>
    <w:rsid w:val="002A2B35"/>
    <w:rsid w:val="002B0F2E"/>
    <w:rsid w:val="002C0A4D"/>
    <w:rsid w:val="002C5F5C"/>
    <w:rsid w:val="002E0F61"/>
    <w:rsid w:val="002E1FA6"/>
    <w:rsid w:val="002E26D5"/>
    <w:rsid w:val="002E2732"/>
    <w:rsid w:val="002F034E"/>
    <w:rsid w:val="003063F1"/>
    <w:rsid w:val="00310FFF"/>
    <w:rsid w:val="00320C6D"/>
    <w:rsid w:val="003215FF"/>
    <w:rsid w:val="00322CCE"/>
    <w:rsid w:val="00324FBB"/>
    <w:rsid w:val="0032554F"/>
    <w:rsid w:val="003259F8"/>
    <w:rsid w:val="00345437"/>
    <w:rsid w:val="00345A44"/>
    <w:rsid w:val="003559DE"/>
    <w:rsid w:val="00373FF4"/>
    <w:rsid w:val="003740DF"/>
    <w:rsid w:val="00381DC6"/>
    <w:rsid w:val="00381F85"/>
    <w:rsid w:val="003910A6"/>
    <w:rsid w:val="003912EF"/>
    <w:rsid w:val="00395106"/>
    <w:rsid w:val="003A58E2"/>
    <w:rsid w:val="003A6AA9"/>
    <w:rsid w:val="003A7EA2"/>
    <w:rsid w:val="003B0F36"/>
    <w:rsid w:val="003C2684"/>
    <w:rsid w:val="003C36F5"/>
    <w:rsid w:val="003D08D0"/>
    <w:rsid w:val="003D3767"/>
    <w:rsid w:val="003D3F15"/>
    <w:rsid w:val="003D7341"/>
    <w:rsid w:val="003E173F"/>
    <w:rsid w:val="003E30ED"/>
    <w:rsid w:val="003E3D7E"/>
    <w:rsid w:val="003E42B9"/>
    <w:rsid w:val="003E6841"/>
    <w:rsid w:val="003E71DD"/>
    <w:rsid w:val="003F103A"/>
    <w:rsid w:val="003F1DA1"/>
    <w:rsid w:val="003F3699"/>
    <w:rsid w:val="003F3D28"/>
    <w:rsid w:val="003F5648"/>
    <w:rsid w:val="003F72A6"/>
    <w:rsid w:val="00402055"/>
    <w:rsid w:val="00405D8C"/>
    <w:rsid w:val="00412F3D"/>
    <w:rsid w:val="004134B7"/>
    <w:rsid w:val="00416E38"/>
    <w:rsid w:val="004344C3"/>
    <w:rsid w:val="00437852"/>
    <w:rsid w:val="004400FA"/>
    <w:rsid w:val="00442AFE"/>
    <w:rsid w:val="00443D40"/>
    <w:rsid w:val="00444B4D"/>
    <w:rsid w:val="0044519A"/>
    <w:rsid w:val="00447BA5"/>
    <w:rsid w:val="0045041A"/>
    <w:rsid w:val="004535AA"/>
    <w:rsid w:val="00467568"/>
    <w:rsid w:val="00473AF0"/>
    <w:rsid w:val="004741F1"/>
    <w:rsid w:val="004807E1"/>
    <w:rsid w:val="00480F10"/>
    <w:rsid w:val="00481B02"/>
    <w:rsid w:val="00483599"/>
    <w:rsid w:val="0049420D"/>
    <w:rsid w:val="0049566B"/>
    <w:rsid w:val="004978E1"/>
    <w:rsid w:val="004A3988"/>
    <w:rsid w:val="004A4856"/>
    <w:rsid w:val="004B2907"/>
    <w:rsid w:val="004B7EBE"/>
    <w:rsid w:val="004C0F05"/>
    <w:rsid w:val="004C27FC"/>
    <w:rsid w:val="004C3F6F"/>
    <w:rsid w:val="004C7211"/>
    <w:rsid w:val="004D4E01"/>
    <w:rsid w:val="004F5CDE"/>
    <w:rsid w:val="004F614F"/>
    <w:rsid w:val="004F746F"/>
    <w:rsid w:val="00511AEB"/>
    <w:rsid w:val="00532ACA"/>
    <w:rsid w:val="00532EBC"/>
    <w:rsid w:val="00540ABA"/>
    <w:rsid w:val="005521A0"/>
    <w:rsid w:val="00552B32"/>
    <w:rsid w:val="005541F9"/>
    <w:rsid w:val="00562457"/>
    <w:rsid w:val="00563A09"/>
    <w:rsid w:val="00571882"/>
    <w:rsid w:val="00571F69"/>
    <w:rsid w:val="00572FB0"/>
    <w:rsid w:val="00576642"/>
    <w:rsid w:val="00587DF4"/>
    <w:rsid w:val="005B0E17"/>
    <w:rsid w:val="005C1227"/>
    <w:rsid w:val="005D06B7"/>
    <w:rsid w:val="005D07C4"/>
    <w:rsid w:val="005D5F23"/>
    <w:rsid w:val="005D774F"/>
    <w:rsid w:val="00635AF9"/>
    <w:rsid w:val="00642C4C"/>
    <w:rsid w:val="00642D1A"/>
    <w:rsid w:val="006436E6"/>
    <w:rsid w:val="0064431C"/>
    <w:rsid w:val="00646C9A"/>
    <w:rsid w:val="00661C8A"/>
    <w:rsid w:val="00663351"/>
    <w:rsid w:val="00665962"/>
    <w:rsid w:val="00682230"/>
    <w:rsid w:val="006905B8"/>
    <w:rsid w:val="00693402"/>
    <w:rsid w:val="0069536F"/>
    <w:rsid w:val="006967B1"/>
    <w:rsid w:val="006B47AD"/>
    <w:rsid w:val="006C4BE0"/>
    <w:rsid w:val="006C7924"/>
    <w:rsid w:val="006D0E2F"/>
    <w:rsid w:val="006E1E2A"/>
    <w:rsid w:val="006E6E0F"/>
    <w:rsid w:val="006F02B8"/>
    <w:rsid w:val="006F0390"/>
    <w:rsid w:val="006F1409"/>
    <w:rsid w:val="006F5BD3"/>
    <w:rsid w:val="00711647"/>
    <w:rsid w:val="0071245C"/>
    <w:rsid w:val="0071302E"/>
    <w:rsid w:val="00714DCD"/>
    <w:rsid w:val="007218A0"/>
    <w:rsid w:val="00721A9A"/>
    <w:rsid w:val="00730B99"/>
    <w:rsid w:val="00730FC0"/>
    <w:rsid w:val="0073200F"/>
    <w:rsid w:val="00734835"/>
    <w:rsid w:val="007401D0"/>
    <w:rsid w:val="00741405"/>
    <w:rsid w:val="00747A68"/>
    <w:rsid w:val="0075244E"/>
    <w:rsid w:val="00752FA6"/>
    <w:rsid w:val="00753A77"/>
    <w:rsid w:val="00755837"/>
    <w:rsid w:val="00760EC1"/>
    <w:rsid w:val="00763656"/>
    <w:rsid w:val="007723FE"/>
    <w:rsid w:val="007731C0"/>
    <w:rsid w:val="00774372"/>
    <w:rsid w:val="00774A8B"/>
    <w:rsid w:val="0077528D"/>
    <w:rsid w:val="00777828"/>
    <w:rsid w:val="007978B6"/>
    <w:rsid w:val="00797970"/>
    <w:rsid w:val="007A146B"/>
    <w:rsid w:val="007A4147"/>
    <w:rsid w:val="007A46B7"/>
    <w:rsid w:val="007B15C3"/>
    <w:rsid w:val="007B39CC"/>
    <w:rsid w:val="007B54CF"/>
    <w:rsid w:val="007C3485"/>
    <w:rsid w:val="007D1409"/>
    <w:rsid w:val="007D659D"/>
    <w:rsid w:val="007D70F1"/>
    <w:rsid w:val="00800AF3"/>
    <w:rsid w:val="00804F54"/>
    <w:rsid w:val="00806F32"/>
    <w:rsid w:val="0082135F"/>
    <w:rsid w:val="008260C7"/>
    <w:rsid w:val="008262C7"/>
    <w:rsid w:val="008266EB"/>
    <w:rsid w:val="00826AE9"/>
    <w:rsid w:val="00834CA5"/>
    <w:rsid w:val="0084650E"/>
    <w:rsid w:val="00851855"/>
    <w:rsid w:val="00854A2B"/>
    <w:rsid w:val="008576FF"/>
    <w:rsid w:val="0087048E"/>
    <w:rsid w:val="0087183E"/>
    <w:rsid w:val="008741A5"/>
    <w:rsid w:val="008756FD"/>
    <w:rsid w:val="008764B4"/>
    <w:rsid w:val="00880C92"/>
    <w:rsid w:val="00881154"/>
    <w:rsid w:val="00882CF0"/>
    <w:rsid w:val="00884EE4"/>
    <w:rsid w:val="00885FC6"/>
    <w:rsid w:val="008871E7"/>
    <w:rsid w:val="00896DB6"/>
    <w:rsid w:val="008A1D59"/>
    <w:rsid w:val="008B6B24"/>
    <w:rsid w:val="008C5705"/>
    <w:rsid w:val="008C5BCD"/>
    <w:rsid w:val="008D448E"/>
    <w:rsid w:val="008D5ACE"/>
    <w:rsid w:val="008E614F"/>
    <w:rsid w:val="008F15BC"/>
    <w:rsid w:val="008F1BFB"/>
    <w:rsid w:val="008F5841"/>
    <w:rsid w:val="00904D76"/>
    <w:rsid w:val="0091153C"/>
    <w:rsid w:val="009165CD"/>
    <w:rsid w:val="009206FE"/>
    <w:rsid w:val="009300B1"/>
    <w:rsid w:val="0093360E"/>
    <w:rsid w:val="00934481"/>
    <w:rsid w:val="00935106"/>
    <w:rsid w:val="00943234"/>
    <w:rsid w:val="00943F77"/>
    <w:rsid w:val="0094578A"/>
    <w:rsid w:val="00945C79"/>
    <w:rsid w:val="00950860"/>
    <w:rsid w:val="00960270"/>
    <w:rsid w:val="00965497"/>
    <w:rsid w:val="00966283"/>
    <w:rsid w:val="009673A7"/>
    <w:rsid w:val="00982A62"/>
    <w:rsid w:val="009851ED"/>
    <w:rsid w:val="009854DE"/>
    <w:rsid w:val="00995200"/>
    <w:rsid w:val="009A46A5"/>
    <w:rsid w:val="009C605A"/>
    <w:rsid w:val="009E4815"/>
    <w:rsid w:val="009E4EBB"/>
    <w:rsid w:val="009E6494"/>
    <w:rsid w:val="009E7465"/>
    <w:rsid w:val="009F6C4B"/>
    <w:rsid w:val="00A01D1C"/>
    <w:rsid w:val="00A022B2"/>
    <w:rsid w:val="00A03765"/>
    <w:rsid w:val="00A05B63"/>
    <w:rsid w:val="00A13FF0"/>
    <w:rsid w:val="00A152A1"/>
    <w:rsid w:val="00A15D48"/>
    <w:rsid w:val="00A20BA7"/>
    <w:rsid w:val="00A249A5"/>
    <w:rsid w:val="00A310C3"/>
    <w:rsid w:val="00A54E1F"/>
    <w:rsid w:val="00A569F7"/>
    <w:rsid w:val="00A67F3B"/>
    <w:rsid w:val="00A72250"/>
    <w:rsid w:val="00A77799"/>
    <w:rsid w:val="00A8317C"/>
    <w:rsid w:val="00A8466E"/>
    <w:rsid w:val="00A90F41"/>
    <w:rsid w:val="00A92F75"/>
    <w:rsid w:val="00A92FB5"/>
    <w:rsid w:val="00AA1C66"/>
    <w:rsid w:val="00AA4FCC"/>
    <w:rsid w:val="00AB590E"/>
    <w:rsid w:val="00AC4AD1"/>
    <w:rsid w:val="00AC4E61"/>
    <w:rsid w:val="00AC7D4E"/>
    <w:rsid w:val="00AD6AC2"/>
    <w:rsid w:val="00AE6955"/>
    <w:rsid w:val="00AF29CE"/>
    <w:rsid w:val="00B0451E"/>
    <w:rsid w:val="00B067FE"/>
    <w:rsid w:val="00B07BDC"/>
    <w:rsid w:val="00B10B41"/>
    <w:rsid w:val="00B1469D"/>
    <w:rsid w:val="00B21EE4"/>
    <w:rsid w:val="00B22C62"/>
    <w:rsid w:val="00B35B4E"/>
    <w:rsid w:val="00B365CF"/>
    <w:rsid w:val="00B47B7A"/>
    <w:rsid w:val="00B509A3"/>
    <w:rsid w:val="00B5139D"/>
    <w:rsid w:val="00B525B0"/>
    <w:rsid w:val="00B52AA3"/>
    <w:rsid w:val="00B64D73"/>
    <w:rsid w:val="00B652BD"/>
    <w:rsid w:val="00B675C4"/>
    <w:rsid w:val="00B71C15"/>
    <w:rsid w:val="00B75182"/>
    <w:rsid w:val="00B75BFF"/>
    <w:rsid w:val="00B82D30"/>
    <w:rsid w:val="00B903E4"/>
    <w:rsid w:val="00B9062B"/>
    <w:rsid w:val="00B91548"/>
    <w:rsid w:val="00B976A5"/>
    <w:rsid w:val="00BA709B"/>
    <w:rsid w:val="00BB31AC"/>
    <w:rsid w:val="00BC1A5E"/>
    <w:rsid w:val="00BC5E2B"/>
    <w:rsid w:val="00BC5FDC"/>
    <w:rsid w:val="00BD1521"/>
    <w:rsid w:val="00BD4D51"/>
    <w:rsid w:val="00BE153B"/>
    <w:rsid w:val="00BF3876"/>
    <w:rsid w:val="00BF38D7"/>
    <w:rsid w:val="00BF7202"/>
    <w:rsid w:val="00C0043F"/>
    <w:rsid w:val="00C17882"/>
    <w:rsid w:val="00C24EF0"/>
    <w:rsid w:val="00C318C5"/>
    <w:rsid w:val="00C37C56"/>
    <w:rsid w:val="00C37DEE"/>
    <w:rsid w:val="00C4447D"/>
    <w:rsid w:val="00C45773"/>
    <w:rsid w:val="00C50924"/>
    <w:rsid w:val="00C51D37"/>
    <w:rsid w:val="00C547E3"/>
    <w:rsid w:val="00C55586"/>
    <w:rsid w:val="00C57ADB"/>
    <w:rsid w:val="00C60A0E"/>
    <w:rsid w:val="00C61827"/>
    <w:rsid w:val="00C639A0"/>
    <w:rsid w:val="00C90398"/>
    <w:rsid w:val="00C94361"/>
    <w:rsid w:val="00CA4FA9"/>
    <w:rsid w:val="00CB2A1B"/>
    <w:rsid w:val="00CB7E27"/>
    <w:rsid w:val="00CC1A31"/>
    <w:rsid w:val="00CC2D30"/>
    <w:rsid w:val="00CC47D4"/>
    <w:rsid w:val="00CC64E1"/>
    <w:rsid w:val="00CC762E"/>
    <w:rsid w:val="00CD4859"/>
    <w:rsid w:val="00CD70E7"/>
    <w:rsid w:val="00CE2B38"/>
    <w:rsid w:val="00CE78EA"/>
    <w:rsid w:val="00CE7EF8"/>
    <w:rsid w:val="00CF31B1"/>
    <w:rsid w:val="00CF38B1"/>
    <w:rsid w:val="00CF7BBD"/>
    <w:rsid w:val="00D07562"/>
    <w:rsid w:val="00D1158D"/>
    <w:rsid w:val="00D132A9"/>
    <w:rsid w:val="00D24A8D"/>
    <w:rsid w:val="00D2521A"/>
    <w:rsid w:val="00D32D61"/>
    <w:rsid w:val="00D36974"/>
    <w:rsid w:val="00D36D25"/>
    <w:rsid w:val="00D452EE"/>
    <w:rsid w:val="00D50E26"/>
    <w:rsid w:val="00D50E95"/>
    <w:rsid w:val="00D5584C"/>
    <w:rsid w:val="00D67215"/>
    <w:rsid w:val="00D70A14"/>
    <w:rsid w:val="00D73FFC"/>
    <w:rsid w:val="00D85E59"/>
    <w:rsid w:val="00D866F8"/>
    <w:rsid w:val="00D908E7"/>
    <w:rsid w:val="00DA636D"/>
    <w:rsid w:val="00DA7431"/>
    <w:rsid w:val="00DB26F0"/>
    <w:rsid w:val="00DB6C07"/>
    <w:rsid w:val="00DB70DE"/>
    <w:rsid w:val="00DB746A"/>
    <w:rsid w:val="00DC03AE"/>
    <w:rsid w:val="00DC0B09"/>
    <w:rsid w:val="00DC42D1"/>
    <w:rsid w:val="00DC44D7"/>
    <w:rsid w:val="00DD0EE9"/>
    <w:rsid w:val="00DD2A77"/>
    <w:rsid w:val="00DD36AE"/>
    <w:rsid w:val="00DE0222"/>
    <w:rsid w:val="00DE5E56"/>
    <w:rsid w:val="00DF298E"/>
    <w:rsid w:val="00DF309F"/>
    <w:rsid w:val="00DF4183"/>
    <w:rsid w:val="00DF51A4"/>
    <w:rsid w:val="00E1583A"/>
    <w:rsid w:val="00E15E54"/>
    <w:rsid w:val="00E255B2"/>
    <w:rsid w:val="00E31D62"/>
    <w:rsid w:val="00E34213"/>
    <w:rsid w:val="00E371CE"/>
    <w:rsid w:val="00E40EB5"/>
    <w:rsid w:val="00E43EDF"/>
    <w:rsid w:val="00E55828"/>
    <w:rsid w:val="00E56A8D"/>
    <w:rsid w:val="00E56CA0"/>
    <w:rsid w:val="00E5788D"/>
    <w:rsid w:val="00E64E38"/>
    <w:rsid w:val="00E6654F"/>
    <w:rsid w:val="00E66FC7"/>
    <w:rsid w:val="00E67428"/>
    <w:rsid w:val="00E74C33"/>
    <w:rsid w:val="00E768B2"/>
    <w:rsid w:val="00E823D5"/>
    <w:rsid w:val="00E860BD"/>
    <w:rsid w:val="00E92CBB"/>
    <w:rsid w:val="00E947E8"/>
    <w:rsid w:val="00E9635C"/>
    <w:rsid w:val="00EA043B"/>
    <w:rsid w:val="00EA11FD"/>
    <w:rsid w:val="00EA2023"/>
    <w:rsid w:val="00EA452A"/>
    <w:rsid w:val="00EB398C"/>
    <w:rsid w:val="00EC7E79"/>
    <w:rsid w:val="00ED03AA"/>
    <w:rsid w:val="00ED0D15"/>
    <w:rsid w:val="00ED1558"/>
    <w:rsid w:val="00ED1CFA"/>
    <w:rsid w:val="00ED3ACC"/>
    <w:rsid w:val="00ED6EB3"/>
    <w:rsid w:val="00ED6F2E"/>
    <w:rsid w:val="00EE4760"/>
    <w:rsid w:val="00EF2632"/>
    <w:rsid w:val="00EF3F60"/>
    <w:rsid w:val="00EF768F"/>
    <w:rsid w:val="00EF7A15"/>
    <w:rsid w:val="00F00F6E"/>
    <w:rsid w:val="00F02FBA"/>
    <w:rsid w:val="00F04F75"/>
    <w:rsid w:val="00F051C5"/>
    <w:rsid w:val="00F07082"/>
    <w:rsid w:val="00F07417"/>
    <w:rsid w:val="00F13D28"/>
    <w:rsid w:val="00F20A6F"/>
    <w:rsid w:val="00F23CCA"/>
    <w:rsid w:val="00F267BE"/>
    <w:rsid w:val="00F26FDD"/>
    <w:rsid w:val="00F3497D"/>
    <w:rsid w:val="00F41B65"/>
    <w:rsid w:val="00F45D0D"/>
    <w:rsid w:val="00F4642A"/>
    <w:rsid w:val="00F46ABF"/>
    <w:rsid w:val="00F47372"/>
    <w:rsid w:val="00F5258E"/>
    <w:rsid w:val="00F67FB1"/>
    <w:rsid w:val="00F7067E"/>
    <w:rsid w:val="00F77AC9"/>
    <w:rsid w:val="00F83BCE"/>
    <w:rsid w:val="00FA0E0B"/>
    <w:rsid w:val="00FA1E27"/>
    <w:rsid w:val="00FA3160"/>
    <w:rsid w:val="00FA5094"/>
    <w:rsid w:val="00FA5180"/>
    <w:rsid w:val="00FA799B"/>
    <w:rsid w:val="00FB52A1"/>
    <w:rsid w:val="00FB6545"/>
    <w:rsid w:val="00FB7F73"/>
    <w:rsid w:val="00FD2A97"/>
    <w:rsid w:val="00FD6A1B"/>
    <w:rsid w:val="00FE0276"/>
    <w:rsid w:val="00FE5536"/>
    <w:rsid w:val="00FF7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3F889B33"/>
  <w15:docId w15:val="{450D553D-E81D-4F7A-8682-BBEC7816F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806F32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일반 표 21"/>
    <w:basedOn w:val="a1"/>
    <w:uiPriority w:val="42"/>
    <w:rsid w:val="00806F3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8B6B2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B6B24"/>
  </w:style>
  <w:style w:type="paragraph" w:styleId="a4">
    <w:name w:val="footer"/>
    <w:basedOn w:val="a"/>
    <w:link w:val="Char0"/>
    <w:uiPriority w:val="99"/>
    <w:unhideWhenUsed/>
    <w:rsid w:val="008B6B2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B6B24"/>
  </w:style>
  <w:style w:type="paragraph" w:styleId="a5">
    <w:name w:val="List Paragraph"/>
    <w:basedOn w:val="a"/>
    <w:uiPriority w:val="34"/>
    <w:qFormat/>
    <w:rsid w:val="00EF3F60"/>
    <w:pPr>
      <w:ind w:leftChars="400" w:left="800"/>
    </w:pPr>
  </w:style>
  <w:style w:type="character" w:styleId="a6">
    <w:name w:val="Placeholder Text"/>
    <w:basedOn w:val="a0"/>
    <w:uiPriority w:val="99"/>
    <w:semiHidden/>
    <w:rsid w:val="00ED1558"/>
    <w:rPr>
      <w:color w:val="808080"/>
    </w:rPr>
  </w:style>
  <w:style w:type="paragraph" w:styleId="a7">
    <w:name w:val="Balloon Text"/>
    <w:basedOn w:val="a"/>
    <w:link w:val="Char1"/>
    <w:uiPriority w:val="99"/>
    <w:semiHidden/>
    <w:unhideWhenUsed/>
    <w:rsid w:val="00ED155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ED1558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Normal (Web)"/>
    <w:basedOn w:val="a"/>
    <w:uiPriority w:val="99"/>
    <w:semiHidden/>
    <w:unhideWhenUsed/>
    <w:rsid w:val="001432C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3F5648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3F5648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3F5648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3F5648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3F5648"/>
    <w:rPr>
      <w:b/>
      <w:bCs/>
    </w:rPr>
  </w:style>
  <w:style w:type="paragraph" w:styleId="ac">
    <w:name w:val="Revision"/>
    <w:hidden/>
    <w:uiPriority w:val="99"/>
    <w:semiHidden/>
    <w:rsid w:val="00C17882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7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6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4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3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2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0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2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6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5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5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4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2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2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8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4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7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3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4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5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0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7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1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2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1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5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3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5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9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2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1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9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3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0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6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9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4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3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9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7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2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1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1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8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1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7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5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0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7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8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4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7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5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1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5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1212EC-5E38-4144-8286-95DDD76149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H</dc:creator>
  <cp:lastModifiedBy>문선준</cp:lastModifiedBy>
  <cp:revision>4</cp:revision>
  <cp:lastPrinted>2016-11-04T05:02:00Z</cp:lastPrinted>
  <dcterms:created xsi:type="dcterms:W3CDTF">2017-03-06T07:36:00Z</dcterms:created>
  <dcterms:modified xsi:type="dcterms:W3CDTF">2017-03-22T00:13:00Z</dcterms:modified>
</cp:coreProperties>
</file>